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F33" w:rsidRPr="003A1F33" w:rsidRDefault="003A1F33" w:rsidP="003A1F33">
      <w:pPr>
        <w:spacing w:after="0" w:line="360" w:lineRule="auto"/>
        <w:jc w:val="thaiDistribute"/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</w:pPr>
      <w:r w:rsidRPr="003A1F33"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  <w:t xml:space="preserve">S16 Table. </w:t>
      </w:r>
      <w:r w:rsidRPr="003A1F33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Genetic bottlenecks of </w:t>
      </w:r>
      <w:proofErr w:type="spellStart"/>
      <w:r w:rsidRPr="003A1F33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Ciconia</w:t>
      </w:r>
      <w:proofErr w:type="spellEnd"/>
      <w:r w:rsidRPr="003A1F33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 xml:space="preserve"> </w:t>
      </w:r>
      <w:proofErr w:type="spellStart"/>
      <w:r w:rsidRPr="003A1F33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episcopus</w:t>
      </w:r>
      <w:proofErr w:type="spellEnd"/>
      <w:r w:rsidRPr="003A1F33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individuals in the three zoos using BOTTLENECK version 1.2.02 [43] and calculation of </w:t>
      </w:r>
      <w:r w:rsidRPr="003A1F33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 xml:space="preserve">M </w:t>
      </w:r>
      <w:r w:rsidRPr="003A1F33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ratio using </w:t>
      </w:r>
      <w:proofErr w:type="spellStart"/>
      <w:r w:rsidRPr="003A1F33">
        <w:rPr>
          <w:rFonts w:ascii="Times New Roman" w:eastAsia="MS Mincho" w:hAnsi="Times New Roman" w:cs="Cordia New"/>
          <w:sz w:val="20"/>
          <w:szCs w:val="20"/>
          <w:lang w:eastAsia="ja-JP"/>
        </w:rPr>
        <w:t>Arlequin</w:t>
      </w:r>
      <w:proofErr w:type="spellEnd"/>
      <w:r w:rsidRPr="003A1F33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version 3.5.2.2 [27] for all populations. Detailed information for all </w:t>
      </w:r>
      <w:r w:rsidRPr="003A1F33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 xml:space="preserve">C. </w:t>
      </w:r>
      <w:proofErr w:type="spellStart"/>
      <w:r w:rsidRPr="003A1F33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episcopus</w:t>
      </w:r>
      <w:proofErr w:type="spellEnd"/>
      <w:r w:rsidRPr="003A1F33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individuals is presented in S1 Table.</w:t>
      </w:r>
    </w:p>
    <w:p w:rsidR="006E0AB2" w:rsidRPr="00C4362C" w:rsidRDefault="006E0AB2" w:rsidP="006E0AB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pPr w:leftFromText="180" w:rightFromText="180" w:vertAnchor="text" w:horzAnchor="margin" w:tblpY="82"/>
        <w:tblW w:w="5000" w:type="pct"/>
        <w:tblLook w:val="04A0" w:firstRow="1" w:lastRow="0" w:firstColumn="1" w:lastColumn="0" w:noHBand="0" w:noVBand="1"/>
      </w:tblPr>
      <w:tblGrid>
        <w:gridCol w:w="1842"/>
        <w:gridCol w:w="2197"/>
        <w:gridCol w:w="1187"/>
        <w:gridCol w:w="1140"/>
        <w:gridCol w:w="1455"/>
        <w:gridCol w:w="1205"/>
      </w:tblGrid>
      <w:tr w:rsidR="006E0AB2" w:rsidRPr="003C1E82" w:rsidTr="00F23D8B">
        <w:trPr>
          <w:trHeight w:val="315"/>
        </w:trPr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AB2" w:rsidRPr="00B41D31" w:rsidRDefault="006E0AB2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1D31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AB2" w:rsidRPr="00B41D31" w:rsidRDefault="006E0AB2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1D31">
              <w:rPr>
                <w:rFonts w:ascii="Times New Roman" w:eastAsia="Times New Roman" w:hAnsi="Times New Roman" w:cs="Times New Roman"/>
                <w:sz w:val="20"/>
                <w:szCs w:val="20"/>
              </w:rPr>
              <w:t>Captivity/wild</w:t>
            </w:r>
          </w:p>
        </w:tc>
        <w:tc>
          <w:tcPr>
            <w:tcW w:w="12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AB2" w:rsidRPr="00B41D31" w:rsidRDefault="006E0AB2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1D31">
              <w:rPr>
                <w:rFonts w:ascii="Times New Roman" w:eastAsia="Times New Roman" w:hAnsi="Times New Roman" w:cs="Times New Roman"/>
                <w:sz w:val="20"/>
                <w:szCs w:val="20"/>
              </w:rPr>
              <w:t>Wilcoxon signed-rank test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0AB2" w:rsidRPr="00B41D31" w:rsidRDefault="006E0AB2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1D31">
              <w:rPr>
                <w:rFonts w:ascii="Times New Roman" w:eastAsia="Times New Roman" w:hAnsi="Times New Roman" w:cs="Times New Roman"/>
                <w:sz w:val="20"/>
                <w:szCs w:val="20"/>
              </w:rPr>
              <w:t>Mode-shift test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0AB2" w:rsidRPr="00B41D31" w:rsidRDefault="006E0AB2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41D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 ratio</w:t>
            </w:r>
          </w:p>
        </w:tc>
      </w:tr>
      <w:tr w:rsidR="006E0AB2" w:rsidRPr="00C4362C" w:rsidTr="00F23D8B">
        <w:trPr>
          <w:trHeight w:val="315"/>
        </w:trPr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AB2" w:rsidRPr="00B41D31" w:rsidRDefault="006E0AB2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1D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AB2" w:rsidRPr="00B41D31" w:rsidRDefault="006E0AB2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1D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AB2" w:rsidRPr="00B41D31" w:rsidRDefault="006E0AB2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1D31">
              <w:rPr>
                <w:rFonts w:ascii="Times New Roman" w:eastAsia="Times New Roman" w:hAnsi="Times New Roman" w:cs="Times New Roman"/>
                <w:sz w:val="20"/>
                <w:szCs w:val="20"/>
              </w:rPr>
              <w:t>SMM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AB2" w:rsidRPr="00B41D31" w:rsidRDefault="006E0AB2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1D31">
              <w:rPr>
                <w:rFonts w:ascii="Times New Roman" w:eastAsia="Times New Roman" w:hAnsi="Times New Roman" w:cs="Times New Roman"/>
                <w:sz w:val="20"/>
                <w:szCs w:val="20"/>
              </w:rPr>
              <w:t>TPM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0AB2" w:rsidRPr="00B41D31" w:rsidRDefault="006E0AB2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1D3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0AB2" w:rsidRPr="00B41D31" w:rsidRDefault="006E0AB2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3D8B" w:rsidRPr="00C4362C" w:rsidTr="00F23D8B">
        <w:trPr>
          <w:trHeight w:val="315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D8B" w:rsidRPr="00C4362C" w:rsidRDefault="00F23D8B" w:rsidP="00F23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436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conia</w:t>
            </w:r>
            <w:proofErr w:type="spellEnd"/>
            <w:r w:rsidRPr="00C436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36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iscopus</w:t>
            </w:r>
            <w:proofErr w:type="spellEnd"/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3D8B" w:rsidRPr="008336F1" w:rsidRDefault="00F23D8B" w:rsidP="00F23D8B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Khao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Kheow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pen Zo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B" w:rsidRPr="00C4362C" w:rsidRDefault="00F23D8B" w:rsidP="00F23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B" w:rsidRPr="00C4362C" w:rsidRDefault="00F23D8B" w:rsidP="00F23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B" w:rsidRPr="00C4362C" w:rsidRDefault="00F23D8B" w:rsidP="00F23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L-shaped mod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:rsidR="00F23D8B" w:rsidRPr="00C4362C" w:rsidRDefault="00F23D8B" w:rsidP="00F23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F23D8B" w:rsidRPr="00C4362C" w:rsidTr="00F23D8B">
        <w:trPr>
          <w:trHeight w:val="315"/>
        </w:trPr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23D8B" w:rsidRPr="00C4362C" w:rsidRDefault="00F23D8B" w:rsidP="00F23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23D8B" w:rsidRPr="008336F1" w:rsidRDefault="00F23D8B" w:rsidP="00F23D8B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Nakhon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Ratchasima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B" w:rsidRPr="00C4362C" w:rsidRDefault="00F23D8B" w:rsidP="00F23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B" w:rsidRPr="00C4362C" w:rsidRDefault="00F23D8B" w:rsidP="00F23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8B" w:rsidRPr="00C4362C" w:rsidRDefault="00F23D8B" w:rsidP="00F23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shifted mode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</w:tcPr>
          <w:p w:rsidR="00F23D8B" w:rsidRPr="00C4362C" w:rsidRDefault="00F23D8B" w:rsidP="00F23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F23D8B" w:rsidRPr="00C4362C" w:rsidTr="00F23D8B">
        <w:trPr>
          <w:trHeight w:val="315"/>
        </w:trPr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8B" w:rsidRPr="00C4362C" w:rsidRDefault="00F23D8B" w:rsidP="00F23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3D8B" w:rsidRPr="008336F1" w:rsidRDefault="00F23D8B" w:rsidP="00F23D8B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Dusit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8B" w:rsidRPr="00C4362C" w:rsidRDefault="00F23D8B" w:rsidP="00F23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8B" w:rsidRPr="00C4362C" w:rsidRDefault="00F23D8B" w:rsidP="00F23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8B" w:rsidRPr="00C4362C" w:rsidRDefault="00F23D8B" w:rsidP="00F23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3D8B" w:rsidRPr="00C4362C" w:rsidRDefault="00F23D8B" w:rsidP="00F23D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0.278</w:t>
            </w:r>
          </w:p>
        </w:tc>
      </w:tr>
    </w:tbl>
    <w:p w:rsidR="006E0AB2" w:rsidRPr="00C4362C" w:rsidRDefault="006E0AB2" w:rsidP="006E0AB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E0AB2" w:rsidRPr="00C4362C" w:rsidRDefault="006E0AB2" w:rsidP="006E0A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4362C">
        <w:rPr>
          <w:rFonts w:ascii="Times New Roman" w:hAnsi="Times New Roman" w:cs="Times New Roman"/>
          <w:sz w:val="20"/>
          <w:szCs w:val="20"/>
        </w:rPr>
        <w:t>“N/A”: Not available.</w:t>
      </w:r>
    </w:p>
    <w:p w:rsidR="00287242" w:rsidRDefault="00287242"/>
    <w:sectPr w:rsidR="00287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AB2"/>
    <w:rsid w:val="001959B7"/>
    <w:rsid w:val="00287242"/>
    <w:rsid w:val="003A1F33"/>
    <w:rsid w:val="006E0AB2"/>
    <w:rsid w:val="00832B89"/>
    <w:rsid w:val="00F2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589818-0839-487B-B486-5FC126AA4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A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9-04-27T06:44:00Z</dcterms:created>
  <dcterms:modified xsi:type="dcterms:W3CDTF">2019-04-30T02:19:00Z</dcterms:modified>
</cp:coreProperties>
</file>